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29AC" w:rsidRDefault="002129AC"/>
    <w:p w:rsidR="001526F8" w:rsidRDefault="001526F8"/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4678"/>
        <w:gridCol w:w="3260"/>
      </w:tblGrid>
      <w:tr w:rsidR="0071670E" w:rsidTr="00FD66FD">
        <w:tc>
          <w:tcPr>
            <w:tcW w:w="4678" w:type="dxa"/>
          </w:tcPr>
          <w:p w:rsidR="0071670E" w:rsidRPr="0071670E" w:rsidRDefault="0071670E" w:rsidP="0071670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71670E">
              <w:rPr>
                <w:rFonts w:cstheme="minorHAnsi"/>
                <w:b/>
                <w:bCs/>
                <w:lang w:val="en-US"/>
              </w:rPr>
              <w:t>DATA COLLECTION AND PROCESSING</w:t>
            </w:r>
          </w:p>
        </w:tc>
        <w:tc>
          <w:tcPr>
            <w:tcW w:w="3260" w:type="dxa"/>
          </w:tcPr>
          <w:p w:rsidR="0071670E" w:rsidRPr="0071670E" w:rsidRDefault="0071670E" w:rsidP="0071670E">
            <w:pPr>
              <w:rPr>
                <w:lang w:val="en-US"/>
              </w:rPr>
            </w:pPr>
          </w:p>
        </w:tc>
      </w:tr>
      <w:tr w:rsidR="0071670E" w:rsidTr="00FD66FD">
        <w:tc>
          <w:tcPr>
            <w:tcW w:w="4678" w:type="dxa"/>
          </w:tcPr>
          <w:p w:rsidR="0071670E" w:rsidRPr="0071670E" w:rsidRDefault="0071670E" w:rsidP="0071670E">
            <w:pPr>
              <w:rPr>
                <w:lang w:val="en-US"/>
              </w:rPr>
            </w:pPr>
            <w:r w:rsidRPr="0071670E">
              <w:rPr>
                <w:lang w:val="en-US"/>
              </w:rPr>
              <w:t>Magnification</w:t>
            </w:r>
          </w:p>
        </w:tc>
        <w:tc>
          <w:tcPr>
            <w:tcW w:w="3260" w:type="dxa"/>
          </w:tcPr>
          <w:p w:rsidR="0071670E" w:rsidRPr="0071670E" w:rsidRDefault="00E432BC" w:rsidP="0071670E">
            <w:pPr>
              <w:rPr>
                <w:lang w:val="en-US"/>
              </w:rPr>
            </w:pPr>
            <w:r>
              <w:rPr>
                <w:lang w:val="en-US"/>
              </w:rPr>
              <w:t>105,000</w:t>
            </w:r>
          </w:p>
        </w:tc>
      </w:tr>
      <w:tr w:rsidR="0071670E" w:rsidTr="00FD66FD">
        <w:tc>
          <w:tcPr>
            <w:tcW w:w="4678" w:type="dxa"/>
          </w:tcPr>
          <w:p w:rsidR="0071670E" w:rsidRPr="0071670E" w:rsidRDefault="0071670E" w:rsidP="0071670E">
            <w:pPr>
              <w:rPr>
                <w:lang w:val="en-US"/>
              </w:rPr>
            </w:pPr>
            <w:r w:rsidRPr="0071670E">
              <w:rPr>
                <w:lang w:val="en-US"/>
              </w:rPr>
              <w:t>Voltage (kV)</w:t>
            </w:r>
          </w:p>
        </w:tc>
        <w:tc>
          <w:tcPr>
            <w:tcW w:w="3260" w:type="dxa"/>
          </w:tcPr>
          <w:p w:rsidR="0071670E" w:rsidRPr="0071670E" w:rsidRDefault="00E432BC" w:rsidP="0071670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71670E" w:rsidTr="00FD66FD">
        <w:tc>
          <w:tcPr>
            <w:tcW w:w="4678" w:type="dxa"/>
          </w:tcPr>
          <w:p w:rsidR="0071670E" w:rsidRPr="0071670E" w:rsidRDefault="0071670E" w:rsidP="0071670E">
            <w:pPr>
              <w:rPr>
                <w:lang w:val="en-US"/>
              </w:rPr>
            </w:pPr>
            <w:r w:rsidRPr="0071670E">
              <w:rPr>
                <w:lang w:val="en-US"/>
              </w:rPr>
              <w:t>Electron exposure (e-/Å</w:t>
            </w:r>
            <w:r w:rsidRPr="0071670E">
              <w:rPr>
                <w:vertAlign w:val="superscript"/>
                <w:lang w:val="en-US"/>
              </w:rPr>
              <w:t>2</w:t>
            </w:r>
            <w:r w:rsidRPr="0071670E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71670E" w:rsidRPr="0071670E" w:rsidRDefault="008A192E" w:rsidP="0071670E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 w:rsidRPr="0071670E">
              <w:rPr>
                <w:lang w:val="en-US"/>
              </w:rPr>
              <w:t>Defocus range (µM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-0.7 to -2.6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 w:rsidRPr="0071670E">
              <w:rPr>
                <w:lang w:val="en-US"/>
              </w:rPr>
              <w:t>Pixel size(Å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t xml:space="preserve">Initial </w:t>
            </w:r>
            <w:r>
              <w:rPr>
                <w:lang w:val="en-GB"/>
              </w:rPr>
              <w:t>micrographs</w:t>
            </w:r>
            <w:r>
              <w:t xml:space="preserve"> (no.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4283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t xml:space="preserve">Selected </w:t>
            </w:r>
            <w:r>
              <w:rPr>
                <w:lang w:val="en-GB"/>
              </w:rPr>
              <w:t xml:space="preserve">micrographs </w:t>
            </w:r>
            <w:r>
              <w:t>(no.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2337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Initial particles picked (no.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883</w:t>
            </w:r>
            <w:r w:rsidR="00037352">
              <w:rPr>
                <w:lang w:val="en-US"/>
              </w:rPr>
              <w:t>,</w:t>
            </w:r>
            <w:r>
              <w:rPr>
                <w:lang w:val="en-US"/>
              </w:rPr>
              <w:t>096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Particles in the final reconstruction (no.)</w:t>
            </w:r>
          </w:p>
        </w:tc>
        <w:tc>
          <w:tcPr>
            <w:tcW w:w="3260" w:type="dxa"/>
          </w:tcPr>
          <w:p w:rsidR="008A192E" w:rsidRPr="0071670E" w:rsidRDefault="00687899" w:rsidP="008A192E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="00037352">
              <w:rPr>
                <w:lang w:val="en-US"/>
              </w:rPr>
              <w:t>,</w:t>
            </w:r>
            <w:r>
              <w:rPr>
                <w:lang w:val="en-US"/>
              </w:rPr>
              <w:t>361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Map resolution (Å) 0.143 FCS threshold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 w:rsidR="008A192E" w:rsidTr="00FD66FD">
        <w:tc>
          <w:tcPr>
            <w:tcW w:w="4678" w:type="dxa"/>
          </w:tcPr>
          <w:p w:rsidR="008A192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Map resolution range (Å)</w:t>
            </w:r>
          </w:p>
        </w:tc>
        <w:tc>
          <w:tcPr>
            <w:tcW w:w="3260" w:type="dxa"/>
          </w:tcPr>
          <w:p w:rsidR="008A192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3 to 4.7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b/>
                <w:bCs/>
                <w:lang w:val="en-US"/>
              </w:rPr>
            </w:pPr>
            <w:r w:rsidRPr="0071670E">
              <w:rPr>
                <w:b/>
                <w:bCs/>
                <w:lang w:val="en-US"/>
              </w:rPr>
              <w:t>REFINEMENT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Model resolution (Å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FSC threshold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Map sharpening B factor (Å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-86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 w:rsidRPr="0071670E">
              <w:rPr>
                <w:u w:val="single"/>
                <w:lang w:val="en-US"/>
              </w:rPr>
              <w:t>Model composition</w:t>
            </w:r>
            <w:r>
              <w:rPr>
                <w:u w:val="single"/>
                <w:lang w:val="en-US"/>
              </w:rPr>
              <w:t>: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Nonhydrogen atoms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1036</w:t>
            </w:r>
            <w:r w:rsidR="00650923">
              <w:rPr>
                <w:lang w:val="en-US"/>
              </w:rPr>
              <w:t>6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Protein residues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1258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Nucleotide residues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proofErr w:type="spellStart"/>
            <w:r w:rsidRPr="00E432BC">
              <w:rPr>
                <w:u w:val="single"/>
                <w:lang w:val="en-US"/>
              </w:rPr>
              <w:t>R.m.s</w:t>
            </w:r>
            <w:proofErr w:type="spellEnd"/>
            <w:r w:rsidRPr="00E432BC">
              <w:rPr>
                <w:u w:val="single"/>
                <w:lang w:val="en-US"/>
              </w:rPr>
              <w:t xml:space="preserve"> deviations</w:t>
            </w:r>
            <w:r>
              <w:rPr>
                <w:u w:val="single"/>
                <w:lang w:val="en-US"/>
              </w:rPr>
              <w:t>: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</w:p>
        </w:tc>
      </w:tr>
      <w:tr w:rsidR="008A192E" w:rsidTr="00FD66FD">
        <w:tc>
          <w:tcPr>
            <w:tcW w:w="4678" w:type="dxa"/>
          </w:tcPr>
          <w:p w:rsidR="008A192E" w:rsidRPr="00E432BC" w:rsidRDefault="008A192E" w:rsidP="008A192E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Bond lengths (Å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650923">
              <w:rPr>
                <w:lang w:val="en-US"/>
              </w:rPr>
              <w:t>4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Bond angles (°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650923">
              <w:rPr>
                <w:lang w:val="en-US"/>
              </w:rPr>
              <w:t>186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u w:val="single"/>
                <w:lang w:val="en-US"/>
              </w:rPr>
              <w:t>Validation: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</w:p>
        </w:tc>
      </w:tr>
      <w:tr w:rsidR="008A192E" w:rsidTr="00FD66FD">
        <w:tc>
          <w:tcPr>
            <w:tcW w:w="4678" w:type="dxa"/>
          </w:tcPr>
          <w:p w:rsidR="008A192E" w:rsidRPr="00E432BC" w:rsidRDefault="008A192E" w:rsidP="008A192E">
            <w:pPr>
              <w:rPr>
                <w:u w:val="single"/>
                <w:lang w:val="en-US"/>
              </w:rPr>
            </w:pPr>
            <w:proofErr w:type="spellStart"/>
            <w:r>
              <w:rPr>
                <w:lang w:val="en-US"/>
              </w:rPr>
              <w:t>MolProbity</w:t>
            </w:r>
            <w:proofErr w:type="spellEnd"/>
            <w:r>
              <w:rPr>
                <w:lang w:val="en-US"/>
              </w:rPr>
              <w:t xml:space="preserve"> score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650923">
              <w:rPr>
                <w:lang w:val="en-US"/>
              </w:rPr>
              <w:t>68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lashscore</w:t>
            </w:r>
            <w:proofErr w:type="spellEnd"/>
          </w:p>
        </w:tc>
        <w:tc>
          <w:tcPr>
            <w:tcW w:w="3260" w:type="dxa"/>
          </w:tcPr>
          <w:p w:rsidR="008A192E" w:rsidRPr="0071670E" w:rsidRDefault="00650923" w:rsidP="008A192E">
            <w:pPr>
              <w:rPr>
                <w:lang w:val="en-US"/>
              </w:rPr>
            </w:pPr>
            <w:r>
              <w:rPr>
                <w:lang w:val="en-US"/>
              </w:rPr>
              <w:t>3.74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Poor rotamers (%)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u w:val="single"/>
                <w:lang w:val="en-US"/>
              </w:rPr>
              <w:t>Ramachandran plot:</w:t>
            </w:r>
          </w:p>
        </w:tc>
        <w:tc>
          <w:tcPr>
            <w:tcW w:w="3260" w:type="dxa"/>
          </w:tcPr>
          <w:p w:rsidR="008A192E" w:rsidRPr="0071670E" w:rsidRDefault="008A192E" w:rsidP="008A192E">
            <w:pPr>
              <w:rPr>
                <w:lang w:val="en-US"/>
              </w:rPr>
            </w:pPr>
          </w:p>
        </w:tc>
      </w:tr>
      <w:tr w:rsidR="008A192E" w:rsidTr="00FD66FD">
        <w:tc>
          <w:tcPr>
            <w:tcW w:w="4678" w:type="dxa"/>
          </w:tcPr>
          <w:p w:rsidR="008A192E" w:rsidRPr="00E432BC" w:rsidRDefault="008A192E" w:rsidP="008A192E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Favored (%)</w:t>
            </w:r>
          </w:p>
        </w:tc>
        <w:tc>
          <w:tcPr>
            <w:tcW w:w="3260" w:type="dxa"/>
          </w:tcPr>
          <w:p w:rsidR="008A192E" w:rsidRPr="0071670E" w:rsidRDefault="00650923" w:rsidP="008A192E">
            <w:pPr>
              <w:rPr>
                <w:lang w:val="en-US"/>
              </w:rPr>
            </w:pPr>
            <w:r>
              <w:rPr>
                <w:lang w:val="en-US"/>
              </w:rPr>
              <w:t>91.11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Allowed (%)</w:t>
            </w:r>
          </w:p>
        </w:tc>
        <w:tc>
          <w:tcPr>
            <w:tcW w:w="3260" w:type="dxa"/>
          </w:tcPr>
          <w:p w:rsidR="008A192E" w:rsidRPr="0071670E" w:rsidRDefault="00415098" w:rsidP="008A192E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650923">
              <w:rPr>
                <w:lang w:val="en-US"/>
              </w:rPr>
              <w:t>32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Disallowed (%)</w:t>
            </w:r>
          </w:p>
        </w:tc>
        <w:tc>
          <w:tcPr>
            <w:tcW w:w="3260" w:type="dxa"/>
          </w:tcPr>
          <w:p w:rsidR="008A192E" w:rsidRPr="0071670E" w:rsidRDefault="00650923" w:rsidP="008A192E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PDB code</w:t>
            </w:r>
          </w:p>
        </w:tc>
        <w:tc>
          <w:tcPr>
            <w:tcW w:w="3260" w:type="dxa"/>
          </w:tcPr>
          <w:p w:rsidR="008A192E" w:rsidRPr="0071670E" w:rsidRDefault="002129AC" w:rsidP="008A192E">
            <w:pPr>
              <w:rPr>
                <w:lang w:val="en-US"/>
              </w:rPr>
            </w:pPr>
            <w:r w:rsidRPr="003E302D">
              <w:rPr>
                <w:rFonts w:cstheme="minorHAnsi"/>
                <w:lang w:val="en-GB"/>
              </w:rPr>
              <w:t>8CI5</w:t>
            </w:r>
          </w:p>
        </w:tc>
      </w:tr>
      <w:tr w:rsidR="008A192E" w:rsidTr="00FD66FD">
        <w:tc>
          <w:tcPr>
            <w:tcW w:w="4678" w:type="dxa"/>
          </w:tcPr>
          <w:p w:rsidR="008A192E" w:rsidRPr="0071670E" w:rsidRDefault="008A192E" w:rsidP="008A192E">
            <w:pPr>
              <w:rPr>
                <w:lang w:val="en-US"/>
              </w:rPr>
            </w:pPr>
            <w:r>
              <w:rPr>
                <w:lang w:val="en-US"/>
              </w:rPr>
              <w:t>EMDB code</w:t>
            </w:r>
          </w:p>
        </w:tc>
        <w:tc>
          <w:tcPr>
            <w:tcW w:w="3260" w:type="dxa"/>
          </w:tcPr>
          <w:p w:rsidR="008A192E" w:rsidRPr="0071670E" w:rsidRDefault="002129AC" w:rsidP="008A192E">
            <w:pPr>
              <w:rPr>
                <w:lang w:val="en-US"/>
              </w:rPr>
            </w:pPr>
            <w:r w:rsidRPr="003E302D">
              <w:rPr>
                <w:rFonts w:cstheme="minorHAnsi"/>
                <w:lang w:val="en-GB"/>
              </w:rPr>
              <w:t>EMD-16670</w:t>
            </w:r>
          </w:p>
        </w:tc>
      </w:tr>
    </w:tbl>
    <w:p w:rsidR="001B0516" w:rsidRDefault="001B0516" w:rsidP="0071670E"/>
    <w:sectPr w:rsidR="001B0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0E"/>
    <w:rsid w:val="00003E14"/>
    <w:rsid w:val="00012065"/>
    <w:rsid w:val="00037352"/>
    <w:rsid w:val="000724A6"/>
    <w:rsid w:val="000B03AF"/>
    <w:rsid w:val="000E761E"/>
    <w:rsid w:val="0012380B"/>
    <w:rsid w:val="001526F8"/>
    <w:rsid w:val="001A2E55"/>
    <w:rsid w:val="001B0516"/>
    <w:rsid w:val="00210452"/>
    <w:rsid w:val="002129AC"/>
    <w:rsid w:val="0021366C"/>
    <w:rsid w:val="002377D3"/>
    <w:rsid w:val="00272848"/>
    <w:rsid w:val="002C550A"/>
    <w:rsid w:val="00300319"/>
    <w:rsid w:val="0030713A"/>
    <w:rsid w:val="003257C7"/>
    <w:rsid w:val="00330716"/>
    <w:rsid w:val="00381E85"/>
    <w:rsid w:val="00392B3F"/>
    <w:rsid w:val="003B2F81"/>
    <w:rsid w:val="003C5CA1"/>
    <w:rsid w:val="00415098"/>
    <w:rsid w:val="00425B25"/>
    <w:rsid w:val="00465ECC"/>
    <w:rsid w:val="0049299A"/>
    <w:rsid w:val="004C3EA1"/>
    <w:rsid w:val="004C7A8E"/>
    <w:rsid w:val="004E6818"/>
    <w:rsid w:val="00501CD3"/>
    <w:rsid w:val="00505EC2"/>
    <w:rsid w:val="00526582"/>
    <w:rsid w:val="005A506D"/>
    <w:rsid w:val="005E2446"/>
    <w:rsid w:val="00627880"/>
    <w:rsid w:val="006418FE"/>
    <w:rsid w:val="00650923"/>
    <w:rsid w:val="006669BC"/>
    <w:rsid w:val="00687899"/>
    <w:rsid w:val="00694B6E"/>
    <w:rsid w:val="006B0B1A"/>
    <w:rsid w:val="006C7A78"/>
    <w:rsid w:val="0071670E"/>
    <w:rsid w:val="007679B5"/>
    <w:rsid w:val="007B3754"/>
    <w:rsid w:val="007B4CEC"/>
    <w:rsid w:val="007C22BB"/>
    <w:rsid w:val="008615A5"/>
    <w:rsid w:val="008A192E"/>
    <w:rsid w:val="008B3918"/>
    <w:rsid w:val="008F744E"/>
    <w:rsid w:val="00956A21"/>
    <w:rsid w:val="00981DD2"/>
    <w:rsid w:val="009C0EA7"/>
    <w:rsid w:val="009C2823"/>
    <w:rsid w:val="009D3821"/>
    <w:rsid w:val="00A2663F"/>
    <w:rsid w:val="00A313BC"/>
    <w:rsid w:val="00A3697E"/>
    <w:rsid w:val="00A5689D"/>
    <w:rsid w:val="00A76C10"/>
    <w:rsid w:val="00AB20D8"/>
    <w:rsid w:val="00AF3104"/>
    <w:rsid w:val="00B11943"/>
    <w:rsid w:val="00B263D0"/>
    <w:rsid w:val="00B5270E"/>
    <w:rsid w:val="00B52FA1"/>
    <w:rsid w:val="00BC2398"/>
    <w:rsid w:val="00BE6111"/>
    <w:rsid w:val="00C02AA5"/>
    <w:rsid w:val="00C50727"/>
    <w:rsid w:val="00C71E72"/>
    <w:rsid w:val="00CB5924"/>
    <w:rsid w:val="00CC2D29"/>
    <w:rsid w:val="00CD783A"/>
    <w:rsid w:val="00D068C0"/>
    <w:rsid w:val="00D16F33"/>
    <w:rsid w:val="00D60CA7"/>
    <w:rsid w:val="00D64E70"/>
    <w:rsid w:val="00D934DC"/>
    <w:rsid w:val="00E00E5C"/>
    <w:rsid w:val="00E037EA"/>
    <w:rsid w:val="00E432BC"/>
    <w:rsid w:val="00E7797E"/>
    <w:rsid w:val="00E95970"/>
    <w:rsid w:val="00EB1237"/>
    <w:rsid w:val="00F12002"/>
    <w:rsid w:val="00F80062"/>
    <w:rsid w:val="00FD66FD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DBD4BD"/>
  <w15:chartTrackingRefBased/>
  <w15:docId w15:val="{F3A34E1E-AB19-0342-8D18-A7999A07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92B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392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eier</dc:creator>
  <cp:keywords/>
  <dc:description/>
  <cp:lastModifiedBy>Kristina Meier</cp:lastModifiedBy>
  <cp:revision>1</cp:revision>
  <dcterms:created xsi:type="dcterms:W3CDTF">2023-07-12T15:07:00Z</dcterms:created>
  <dcterms:modified xsi:type="dcterms:W3CDTF">2023-07-12T15:07:00Z</dcterms:modified>
</cp:coreProperties>
</file>